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6C25C" w14:textId="61688C88" w:rsidR="005B42FB" w:rsidRPr="004D05E3" w:rsidRDefault="005B2579" w:rsidP="00104800">
      <w:pPr>
        <w:rPr>
          <w:rFonts w:ascii="Times New Roman" w:hAnsi="Times New Roman" w:cs="Times New Roman"/>
        </w:rPr>
      </w:pPr>
      <w:r w:rsidRPr="00754821">
        <w:rPr>
          <w:rFonts w:ascii="Times New Roman" w:hAnsi="Times New Roman" w:cs="Times New Roman"/>
          <w:b/>
        </w:rPr>
        <w:t>S1 Table</w:t>
      </w:r>
      <w:r w:rsidR="004D05E3" w:rsidRPr="00754821">
        <w:rPr>
          <w:rFonts w:ascii="Times New Roman" w:hAnsi="Times New Roman" w:cs="Times New Roman"/>
          <w:b/>
        </w:rPr>
        <w:t>.</w:t>
      </w:r>
      <w:r w:rsidR="00956A63" w:rsidRPr="004D05E3">
        <w:rPr>
          <w:rFonts w:ascii="Times New Roman" w:hAnsi="Times New Roman" w:cs="Times New Roman"/>
        </w:rPr>
        <w:t xml:space="preserve"> </w:t>
      </w:r>
      <w:r w:rsidR="004D05E3" w:rsidRPr="004D05E3">
        <w:rPr>
          <w:rFonts w:ascii="Times New Roman" w:hAnsi="Times New Roman" w:cs="Times New Roman"/>
        </w:rPr>
        <w:t>Statistic summary</w:t>
      </w:r>
      <w:r w:rsidR="006E18AC">
        <w:rPr>
          <w:rFonts w:ascii="Times New Roman" w:hAnsi="Times New Roman" w:cs="Times New Roman"/>
        </w:rPr>
        <w:t xml:space="preserve"> </w:t>
      </w:r>
      <w:r w:rsidR="00956A63" w:rsidRPr="004D05E3">
        <w:rPr>
          <w:rFonts w:ascii="Times New Roman" w:hAnsi="Times New Roman" w:cs="Times New Roman"/>
        </w:rPr>
        <w:t xml:space="preserve">(median and central 95% range) for </w:t>
      </w:r>
      <w:r w:rsidR="004D05E3" w:rsidRPr="004D05E3">
        <w:rPr>
          <w:rFonts w:ascii="Times New Roman" w:hAnsi="Times New Roman" w:cs="Times New Roman"/>
        </w:rPr>
        <w:t xml:space="preserve">four measures of sequence evolution: </w:t>
      </w:r>
      <w:r w:rsidR="004D05E3" w:rsidRPr="004D05E3">
        <w:rPr>
          <w:rFonts w:ascii="Times New Roman" w:hAnsi="Times New Roman" w:cs="Times New Roman"/>
          <w:color w:val="000000"/>
        </w:rPr>
        <w:sym w:font="Symbol" w:char="F071"/>
      </w:r>
      <w:r w:rsidR="004D05E3" w:rsidRPr="004D05E3">
        <w:rPr>
          <w:rFonts w:ascii="Times New Roman" w:hAnsi="Times New Roman" w:cs="Times New Roman"/>
          <w:color w:val="000000"/>
          <w:vertAlign w:val="subscript"/>
        </w:rPr>
        <w:sym w:font="Symbol" w:char="F070"/>
      </w:r>
      <w:r w:rsidR="004D05E3" w:rsidRPr="004D05E3">
        <w:rPr>
          <w:rFonts w:ascii="Times New Roman" w:hAnsi="Times New Roman" w:cs="Times New Roman"/>
          <w:color w:val="000000"/>
        </w:rPr>
        <w:t xml:space="preserve">, Tajima’s D, </w:t>
      </w:r>
      <w:r w:rsidR="004D05E3" w:rsidRPr="004D05E3">
        <w:rPr>
          <w:rFonts w:ascii="Times New Roman" w:hAnsi="Times New Roman" w:cs="Times New Roman"/>
          <w:color w:val="000000"/>
        </w:rPr>
        <w:sym w:font="Symbol" w:char="F071"/>
      </w:r>
      <w:r w:rsidR="004D05E3" w:rsidRPr="004D05E3">
        <w:rPr>
          <w:rFonts w:ascii="Times New Roman" w:hAnsi="Times New Roman" w:cs="Times New Roman"/>
          <w:color w:val="000000"/>
          <w:vertAlign w:val="subscript"/>
        </w:rPr>
        <w:t>0-fold</w:t>
      </w:r>
      <w:r w:rsidR="004D05E3" w:rsidRPr="004D05E3">
        <w:rPr>
          <w:rFonts w:ascii="Times New Roman" w:hAnsi="Times New Roman" w:cs="Times New Roman"/>
          <w:color w:val="000000"/>
        </w:rPr>
        <w:t>/</w:t>
      </w:r>
      <w:r w:rsidR="004D05E3" w:rsidRPr="004D05E3">
        <w:rPr>
          <w:rFonts w:ascii="Times New Roman" w:hAnsi="Times New Roman" w:cs="Times New Roman"/>
          <w:color w:val="000000"/>
        </w:rPr>
        <w:sym w:font="Symbol" w:char="F071"/>
      </w:r>
      <w:r w:rsidR="004D05E3" w:rsidRPr="004D05E3">
        <w:rPr>
          <w:rFonts w:ascii="Times New Roman" w:hAnsi="Times New Roman" w:cs="Times New Roman"/>
          <w:color w:val="000000"/>
          <w:vertAlign w:val="subscript"/>
        </w:rPr>
        <w:t>4-fold</w:t>
      </w:r>
      <w:r w:rsidR="004D05E3" w:rsidRPr="004D05E3">
        <w:rPr>
          <w:rFonts w:ascii="Times New Roman" w:hAnsi="Times New Roman" w:cs="Times New Roman"/>
          <w:color w:val="000000"/>
        </w:rPr>
        <w:t xml:space="preserve"> and dN/dS in groups corresponding to Figure 5</w:t>
      </w:r>
      <w:r w:rsidR="006E18AC">
        <w:rPr>
          <w:rFonts w:ascii="Times New Roman" w:hAnsi="Times New Roman" w:cs="Times New Roman"/>
          <w:color w:val="000000"/>
        </w:rPr>
        <w:t>, and the summary of Wilcoxon rank sum test (</w:t>
      </w:r>
      <w:r w:rsidR="00B62FA7">
        <w:rPr>
          <w:rFonts w:ascii="Times New Roman" w:hAnsi="Times New Roman" w:cs="Times New Roman"/>
          <w:color w:val="000000"/>
        </w:rPr>
        <w:t xml:space="preserve">location shift and 95% confidence interval) </w:t>
      </w:r>
      <w:r w:rsidR="0097036A">
        <w:rPr>
          <w:rFonts w:ascii="Times New Roman" w:hAnsi="Times New Roman" w:cs="Times New Roman"/>
          <w:color w:val="000000"/>
        </w:rPr>
        <w:t xml:space="preserve">between two groups of </w:t>
      </w:r>
      <w:r w:rsidR="00205A40">
        <w:rPr>
          <w:rFonts w:ascii="Times New Roman" w:hAnsi="Times New Roman" w:cs="Times New Roman"/>
          <w:color w:val="000000"/>
        </w:rPr>
        <w:t xml:space="preserve">estimates </w:t>
      </w:r>
      <w:r w:rsidR="0097036A">
        <w:rPr>
          <w:rFonts w:ascii="Times New Roman" w:hAnsi="Times New Roman" w:cs="Times New Roman"/>
          <w:color w:val="000000"/>
        </w:rPr>
        <w:t>shown in Figure 5.</w:t>
      </w:r>
      <w:bookmarkStart w:id="0" w:name="_GoBack"/>
      <w:bookmarkEnd w:id="0"/>
    </w:p>
    <w:p w14:paraId="58232BFE" w14:textId="77777777" w:rsidR="00533347" w:rsidRPr="005662BD" w:rsidRDefault="00533347" w:rsidP="0010480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083" w:type="dxa"/>
        <w:tblInd w:w="93" w:type="dxa"/>
        <w:tblLook w:val="04A0" w:firstRow="1" w:lastRow="0" w:firstColumn="1" w:lastColumn="0" w:noHBand="0" w:noVBand="1"/>
      </w:tblPr>
      <w:tblGrid>
        <w:gridCol w:w="2625"/>
        <w:gridCol w:w="1301"/>
        <w:gridCol w:w="2545"/>
        <w:gridCol w:w="2513"/>
        <w:gridCol w:w="2545"/>
        <w:gridCol w:w="2554"/>
      </w:tblGrid>
      <w:tr w:rsidR="004554D7" w:rsidRPr="005662BD" w14:paraId="40FB3AA1" w14:textId="77777777" w:rsidTr="00866C75">
        <w:trPr>
          <w:trHeight w:val="300"/>
        </w:trPr>
        <w:tc>
          <w:tcPr>
            <w:tcW w:w="6471" w:type="dxa"/>
            <w:gridSpan w:val="3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EAFB979" w14:textId="7F16F256" w:rsidR="004554D7" w:rsidRPr="00866C75" w:rsidRDefault="004554D7" w:rsidP="001048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atistics of sequence diversity and divergence </w:t>
            </w:r>
          </w:p>
        </w:tc>
        <w:tc>
          <w:tcPr>
            <w:tcW w:w="2513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66B2316" w14:textId="77777777" w:rsidR="004554D7" w:rsidRPr="005662BD" w:rsidRDefault="004554D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72DCB72" w14:textId="77777777" w:rsidR="004554D7" w:rsidRPr="005662BD" w:rsidRDefault="004554D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2E2C70E" w14:textId="77777777" w:rsidR="004554D7" w:rsidRPr="005662BD" w:rsidRDefault="004554D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3347" w:rsidRPr="005662BD" w14:paraId="34129B41" w14:textId="77777777" w:rsidTr="00866C75">
        <w:trPr>
          <w:trHeight w:val="300"/>
        </w:trPr>
        <w:tc>
          <w:tcPr>
            <w:tcW w:w="262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50477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8F1C4" w14:textId="77777777" w:rsidR="00533347" w:rsidRPr="00866C75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FD04E" w14:textId="043FDA11" w:rsidR="00533347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sym w:font="Symbol" w:char="F070"/>
            </w:r>
          </w:p>
        </w:tc>
        <w:tc>
          <w:tcPr>
            <w:tcW w:w="25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73F6B" w14:textId="442A3993" w:rsidR="00533347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ma’s D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8A1BE" w14:textId="31254CAD" w:rsidR="00533347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-fold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-fold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1E6DD" w14:textId="223C3C44" w:rsidR="00533347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</w:tr>
      <w:tr w:rsidR="00533347" w:rsidRPr="005662BD" w14:paraId="296C62A2" w14:textId="77777777" w:rsidTr="00866C75">
        <w:trPr>
          <w:trHeight w:val="300"/>
        </w:trPr>
        <w:tc>
          <w:tcPr>
            <w:tcW w:w="26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AE6E7" w14:textId="19A6B5C7" w:rsidR="00533347" w:rsidRPr="005662BD" w:rsidRDefault="004554D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eG</w:t>
            </w:r>
            <w:r w:rsidR="00533347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9010A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65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99D4B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  <w:p w14:paraId="3BE43D15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6-0.0287)</w:t>
            </w:r>
          </w:p>
        </w:tc>
        <w:tc>
          <w:tcPr>
            <w:tcW w:w="251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82BC4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5122</w:t>
            </w:r>
          </w:p>
          <w:p w14:paraId="5A83CF93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-2.5508- -0.3141) 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F1E49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2</w:t>
            </w:r>
          </w:p>
          <w:p w14:paraId="77F98EDD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93-4.3145)</w:t>
            </w:r>
          </w:p>
        </w:tc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AA4E7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951</w:t>
            </w:r>
          </w:p>
          <w:p w14:paraId="33C50C0F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-1.5137)</w:t>
            </w:r>
          </w:p>
        </w:tc>
      </w:tr>
      <w:tr w:rsidR="00533347" w:rsidRPr="005662BD" w14:paraId="77794D0B" w14:textId="77777777" w:rsidTr="00866C75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3E10A9C2" w14:textId="1DB85B21" w:rsidR="00533347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ene-</w:t>
            </w:r>
            <w:r w:rsidR="00533347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4D4734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4FB1538E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  <w:p w14:paraId="60DF5B3B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9-0.0469)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14:paraId="73BBCECE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4323</w:t>
            </w:r>
          </w:p>
          <w:p w14:paraId="06F9B604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392 - -0.0529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4C870A0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8</w:t>
            </w:r>
          </w:p>
          <w:p w14:paraId="0895744F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14-4.7226)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689BA76E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4</w:t>
            </w:r>
          </w:p>
          <w:p w14:paraId="367311A9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-2.2527)</w:t>
            </w:r>
          </w:p>
        </w:tc>
      </w:tr>
      <w:tr w:rsidR="00533347" w:rsidRPr="005662BD" w14:paraId="431CDBF6" w14:textId="77777777" w:rsidTr="00866C75">
        <w:trPr>
          <w:trHeight w:val="471"/>
        </w:trPr>
        <w:tc>
          <w:tcPr>
            <w:tcW w:w="262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D983C" w14:textId="7B56B61D" w:rsidR="00533347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ene-</w:t>
            </w:r>
            <w:r w:rsidR="00533347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5E560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1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D7AD3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  <w:p w14:paraId="512DE085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6-0.0288)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B2F6C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2350(-2.3275- -0.0586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72BA9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4</w:t>
            </w:r>
          </w:p>
          <w:p w14:paraId="49C2BBAD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02-4.9811)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6A80D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5</w:t>
            </w:r>
          </w:p>
          <w:p w14:paraId="6A89CA25" w14:textId="77777777" w:rsidR="00533347" w:rsidRPr="005662BD" w:rsidRDefault="00533347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-1.7916)</w:t>
            </w:r>
          </w:p>
        </w:tc>
      </w:tr>
      <w:tr w:rsidR="005662BD" w:rsidRPr="005662BD" w14:paraId="55B7ECD4" w14:textId="77777777" w:rsidTr="00866C75">
        <w:trPr>
          <w:trHeight w:val="300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F4322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F563A" w14:textId="0593B36E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BD7F8" w14:textId="43996F4E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sym w:font="Symbol" w:char="F070"/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92A52" w14:textId="4596B9FB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ma’s D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974D6" w14:textId="6C2FA5E2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-fold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-fold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4290F" w14:textId="25C61DB1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</w:tr>
      <w:tr w:rsidR="005662BD" w:rsidRPr="005662BD" w14:paraId="193E7208" w14:textId="77777777" w:rsidTr="00866C75">
        <w:trPr>
          <w:trHeight w:val="300"/>
        </w:trPr>
        <w:tc>
          <w:tcPr>
            <w:tcW w:w="26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56CB1" w14:textId="432648E4" w:rsidR="005662BD" w:rsidRPr="005662BD" w:rsidRDefault="007A7999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ene: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</w:p>
        </w:tc>
        <w:tc>
          <w:tcPr>
            <w:tcW w:w="130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77673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803CD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  <w:p w14:paraId="78B6AA22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5-0.0324)</w:t>
            </w:r>
          </w:p>
        </w:tc>
        <w:tc>
          <w:tcPr>
            <w:tcW w:w="251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9D251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5032</w:t>
            </w:r>
          </w:p>
          <w:p w14:paraId="17F61990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5404- -0.1691)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F5C43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0</w:t>
            </w:r>
          </w:p>
          <w:p w14:paraId="34C363F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51-6.1055)</w:t>
            </w:r>
          </w:p>
        </w:tc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EA43E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1</w:t>
            </w:r>
          </w:p>
          <w:p w14:paraId="664FAA20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-1.3240)</w:t>
            </w:r>
          </w:p>
        </w:tc>
      </w:tr>
      <w:tr w:rsidR="005662BD" w:rsidRPr="005662BD" w14:paraId="08C2C5DF" w14:textId="77777777" w:rsidTr="00866C75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0BA95FAC" w14:textId="48C3C9BD" w:rsidR="005662BD" w:rsidRPr="005662BD" w:rsidRDefault="007A7999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ene: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C7F6E3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4157658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  <w:p w14:paraId="50DE46F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4-0.0324)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14:paraId="01E5477A" w14:textId="77777777" w:rsidR="00B8288C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2625</w:t>
            </w:r>
          </w:p>
          <w:p w14:paraId="7A54DBD9" w14:textId="53F3B8DC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658- -0.0554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2483128A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4</w:t>
            </w:r>
          </w:p>
          <w:p w14:paraId="536AF19A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14-4.9222)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48C386FF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1</w:t>
            </w:r>
          </w:p>
          <w:p w14:paraId="101ECD9D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-1.8446)</w:t>
            </w:r>
          </w:p>
        </w:tc>
      </w:tr>
      <w:tr w:rsidR="005662BD" w:rsidRPr="005662BD" w14:paraId="39EB0DF0" w14:textId="77777777" w:rsidTr="00866C75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332DBA94" w14:textId="4B3015B0" w:rsidR="005662BD" w:rsidRPr="005662BD" w:rsidRDefault="007A7999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ene: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5B8CF0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F3AD6D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  <w:p w14:paraId="6F50AF20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2-0.0214)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14:paraId="055B413C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6473</w:t>
            </w:r>
          </w:p>
          <w:p w14:paraId="18E24FC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649- -0.4013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D1B228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9</w:t>
            </w:r>
          </w:p>
          <w:p w14:paraId="5507F5A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92-3.2742)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2D67B70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9</w:t>
            </w:r>
          </w:p>
          <w:p w14:paraId="7EE53339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-1.2893)</w:t>
            </w:r>
          </w:p>
        </w:tc>
      </w:tr>
      <w:tr w:rsidR="005662BD" w:rsidRPr="005662BD" w14:paraId="38DC5C8D" w14:textId="77777777" w:rsidTr="00866C75">
        <w:trPr>
          <w:trHeight w:val="300"/>
        </w:trPr>
        <w:tc>
          <w:tcPr>
            <w:tcW w:w="262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829053" w14:textId="40C0D9A9" w:rsidR="005662BD" w:rsidRPr="005662BD" w:rsidRDefault="007A7999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ene: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77559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DD62F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  <w:p w14:paraId="2E5EB6D8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7-0.0299)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95A5C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4944</w:t>
            </w:r>
          </w:p>
          <w:p w14:paraId="502C1F63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5329- -0.3009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CFA00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2</w:t>
            </w:r>
          </w:p>
          <w:p w14:paraId="37CFA519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09-4.4685)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33FD746B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9</w:t>
            </w:r>
          </w:p>
          <w:p w14:paraId="1D67F98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0-1.5353)</w:t>
            </w:r>
          </w:p>
        </w:tc>
      </w:tr>
      <w:tr w:rsidR="005662BD" w:rsidRPr="005662BD" w14:paraId="320A6BE9" w14:textId="77777777" w:rsidTr="00866C75">
        <w:trPr>
          <w:trHeight w:val="317"/>
        </w:trPr>
        <w:tc>
          <w:tcPr>
            <w:tcW w:w="3926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76303" w14:textId="32196610" w:rsidR="00866C75" w:rsidRPr="00866C75" w:rsidRDefault="006E18AC" w:rsidP="001048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lco</w:t>
            </w:r>
            <w:r w:rsidR="005662BD" w:rsidRPr="00866C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on rank sum test</w:t>
            </w:r>
            <w:r w:rsidR="00866C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E6977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0F258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DD409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C54B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62BD" w:rsidRPr="00104800" w14:paraId="1E2FB92E" w14:textId="77777777" w:rsidTr="00866C75">
        <w:trPr>
          <w:trHeight w:val="300"/>
        </w:trPr>
        <w:tc>
          <w:tcPr>
            <w:tcW w:w="262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AA07C" w14:textId="46AF8A8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BA2E4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4E99C" w14:textId="5797A877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sym w:font="Symbol" w:char="F070"/>
            </w:r>
          </w:p>
        </w:tc>
        <w:tc>
          <w:tcPr>
            <w:tcW w:w="25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2C4E9" w14:textId="1A49A832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Tajima’s D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9042D" w14:textId="4CDAA30B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nb-NO"/>
              </w:rPr>
              <w:t>0-fold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/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nb-NO"/>
              </w:rPr>
              <w:t>4-fold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1EA8B" w14:textId="76FB2E03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b-NO"/>
              </w:rPr>
              <w:t>N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/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b-NO"/>
              </w:rPr>
              <w:t>S</w:t>
            </w:r>
          </w:p>
        </w:tc>
      </w:tr>
      <w:tr w:rsidR="005662BD" w:rsidRPr="005662BD" w14:paraId="195D4D39" w14:textId="77777777" w:rsidTr="00866C75">
        <w:trPr>
          <w:trHeight w:val="300"/>
        </w:trPr>
        <w:tc>
          <w:tcPr>
            <w:tcW w:w="26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FD5A8" w14:textId="58A14309" w:rsidR="005662BD" w:rsidRPr="00104800" w:rsidRDefault="00104800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</w:t>
            </w:r>
            <w:r w:rsidR="005662BD"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eG</w:t>
            </w:r>
            <w:r w:rsidR="005662BD"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ene vs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eGene-</w:t>
            </w:r>
            <w:r w:rsidR="005662BD"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distant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44D7F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DD536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-0.0011</w:t>
            </w:r>
          </w:p>
          <w:p w14:paraId="49192473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0015- -0.0008)***</w:t>
            </w:r>
          </w:p>
        </w:tc>
        <w:tc>
          <w:tcPr>
            <w:tcW w:w="251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83394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-0.0784</w:t>
            </w:r>
          </w:p>
          <w:p w14:paraId="3DFFB2DF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1202- -0.0366)***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DE36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8</w:t>
            </w:r>
          </w:p>
          <w:p w14:paraId="198926A8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776- -0.0346)***</w:t>
            </w:r>
          </w:p>
        </w:tc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CBEC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286</w:t>
            </w:r>
          </w:p>
          <w:p w14:paraId="414F46D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48- -0.0128)***</w:t>
            </w:r>
          </w:p>
        </w:tc>
      </w:tr>
      <w:tr w:rsidR="005662BD" w:rsidRPr="005662BD" w14:paraId="15885ACA" w14:textId="77777777" w:rsidTr="00866C75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2B683024" w14:textId="20740A9D" w:rsidR="005662BD" w:rsidRPr="00104800" w:rsidRDefault="00104800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n</w:t>
            </w:r>
            <w:r w:rsidR="005662BD"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on</w:t>
            </w: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eGene vs. 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ene-</w:t>
            </w:r>
            <w:r w:rsidR="005662BD"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local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0BA3E7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49BB20D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-0.0017</w:t>
            </w:r>
          </w:p>
          <w:p w14:paraId="140A9476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0019- -0.0016)***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14:paraId="74EE3088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-0.2635</w:t>
            </w:r>
          </w:p>
          <w:p w14:paraId="70C8BE0D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2823- -0.2446)***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602FE13F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-0.0302</w:t>
            </w:r>
          </w:p>
          <w:p w14:paraId="27E116B7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0392- -0.0213)***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14:paraId="01312262" w14:textId="77777777" w:rsidR="005662BD" w:rsidRPr="00104800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-0.0114</w:t>
            </w:r>
          </w:p>
          <w:p w14:paraId="5500AA0B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0190- -0.00</w:t>
            </w: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**</w:t>
            </w:r>
          </w:p>
        </w:tc>
      </w:tr>
      <w:tr w:rsidR="005662BD" w:rsidRPr="005662BD" w14:paraId="79A411DE" w14:textId="77777777" w:rsidTr="00866C75">
        <w:trPr>
          <w:trHeight w:val="300"/>
        </w:trPr>
        <w:tc>
          <w:tcPr>
            <w:tcW w:w="262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FC0D0" w14:textId="4D1642F2" w:rsidR="005662BD" w:rsidRPr="005662BD" w:rsidRDefault="00D06573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eGene-distant vs. eGene-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local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4C5B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15193" w14:textId="77777777" w:rsidR="005662BD" w:rsidRPr="00D06573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</w:t>
            </w: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-0.0005</w:t>
            </w:r>
          </w:p>
          <w:p w14:paraId="54A33D4E" w14:textId="77777777" w:rsidR="005662BD" w:rsidRPr="00D06573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0009- -0.0001)**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3CF6D" w14:textId="77777777" w:rsidR="005662BD" w:rsidRPr="00D06573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 -0.1849</w:t>
            </w:r>
          </w:p>
          <w:p w14:paraId="16E94644" w14:textId="77777777" w:rsidR="005662BD" w:rsidRPr="00D06573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0.2283- -0.1413)***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964FD" w14:textId="77777777" w:rsidR="005662BD" w:rsidRPr="00D06573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265</w:t>
            </w:r>
          </w:p>
          <w:p w14:paraId="4AE3FFEC" w14:textId="77777777" w:rsidR="005662BD" w:rsidRPr="00D06573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0.0032-0.0501)*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DDB8D" w14:textId="77777777" w:rsidR="005662BD" w:rsidRPr="00D06573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0.0166</w:t>
            </w:r>
          </w:p>
          <w:p w14:paraId="053C6966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5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>(-4.5e-05- 3.4e-02)n.</w:t>
            </w: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5662BD" w:rsidRPr="005662BD" w14:paraId="0759FB8B" w14:textId="77777777" w:rsidTr="00866C75">
        <w:trPr>
          <w:trHeight w:val="300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E6B1C" w14:textId="0ECD7540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FD595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188C0" w14:textId="17932051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sym w:font="Symbol" w:char="F070"/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7FC80" w14:textId="024B89A3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ma’s D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E90AB" w14:textId="26EBED43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-fold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71"/>
            </w:r>
            <w:r w:rsidRPr="00866C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-fold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0C59D" w14:textId="43F9DBEA" w:rsidR="005662BD" w:rsidRPr="00866C75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</w:t>
            </w:r>
            <w:r w:rsidRPr="00866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</w:tr>
      <w:tr w:rsidR="005662BD" w:rsidRPr="005662BD" w14:paraId="63FB3143" w14:textId="77777777" w:rsidTr="00866C75">
        <w:trPr>
          <w:trHeight w:val="300"/>
        </w:trPr>
        <w:tc>
          <w:tcPr>
            <w:tcW w:w="262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3BF5E" w14:textId="0B4E5DE9" w:rsidR="005662BD" w:rsidRPr="005662BD" w:rsidRDefault="00D06573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Gene: core vs. n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131A4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A5F22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008</w:t>
            </w:r>
          </w:p>
          <w:p w14:paraId="54206D2C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11- -0.0007)***</w:t>
            </w:r>
          </w:p>
        </w:tc>
        <w:tc>
          <w:tcPr>
            <w:tcW w:w="251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9184F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421</w:t>
            </w:r>
          </w:p>
          <w:p w14:paraId="26F67B0C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732- -0.1108)***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B4803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488</w:t>
            </w:r>
          </w:p>
          <w:p w14:paraId="6F666DF5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618- -0.0360)***</w:t>
            </w:r>
          </w:p>
        </w:tc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54C29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620</w:t>
            </w:r>
          </w:p>
          <w:p w14:paraId="459799FC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028- -0.0212)**</w:t>
            </w:r>
          </w:p>
        </w:tc>
      </w:tr>
      <w:tr w:rsidR="005662BD" w:rsidRPr="005662BD" w14:paraId="6E3AC0E6" w14:textId="77777777" w:rsidTr="00866C75">
        <w:trPr>
          <w:trHeight w:val="300"/>
        </w:trPr>
        <w:tc>
          <w:tcPr>
            <w:tcW w:w="2625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69DB394" w14:textId="1C81852E" w:rsidR="005662BD" w:rsidRPr="005662BD" w:rsidRDefault="00D06573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Gene: core vs. n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662BD"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01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AFEFF3E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392DC7F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011</w:t>
            </w:r>
          </w:p>
          <w:p w14:paraId="3421A7FD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20- -0.0003)*</w:t>
            </w:r>
          </w:p>
        </w:tc>
        <w:tc>
          <w:tcPr>
            <w:tcW w:w="2513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A366310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708</w:t>
            </w:r>
          </w:p>
          <w:p w14:paraId="63832198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875- -0.0546)**</w:t>
            </w:r>
          </w:p>
        </w:tc>
        <w:tc>
          <w:tcPr>
            <w:tcW w:w="2545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8ACBAAE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739</w:t>
            </w:r>
          </w:p>
          <w:p w14:paraId="558285B8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237- -0.0256)**</w:t>
            </w:r>
          </w:p>
        </w:tc>
        <w:tc>
          <w:tcPr>
            <w:tcW w:w="2554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B50BBE3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432</w:t>
            </w:r>
          </w:p>
          <w:p w14:paraId="3344B75A" w14:textId="77777777" w:rsidR="005662BD" w:rsidRPr="005662BD" w:rsidRDefault="005662BD" w:rsidP="001048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44- -0.0321)***</w:t>
            </w:r>
          </w:p>
        </w:tc>
      </w:tr>
    </w:tbl>
    <w:p w14:paraId="55048403" w14:textId="77777777" w:rsidR="0097036A" w:rsidRDefault="0097036A" w:rsidP="00104800">
      <w:pPr>
        <w:rPr>
          <w:rFonts w:ascii="Times New Roman" w:hAnsi="Times New Roman" w:cs="Times New Roman"/>
          <w:sz w:val="20"/>
          <w:szCs w:val="20"/>
        </w:rPr>
      </w:pPr>
    </w:p>
    <w:p w14:paraId="5F072326" w14:textId="2062BB72" w:rsidR="00533347" w:rsidRDefault="00956A63" w:rsidP="001048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: number of genes</w:t>
      </w:r>
    </w:p>
    <w:p w14:paraId="2FDC62B7" w14:textId="4E328DA4" w:rsidR="006C3239" w:rsidRDefault="0097036A" w:rsidP="001048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s: </w:t>
      </w:r>
      <w:proofErr w:type="gramStart"/>
      <w:r>
        <w:rPr>
          <w:rFonts w:ascii="Times New Roman" w:hAnsi="Times New Roman" w:cs="Times New Roman"/>
          <w:sz w:val="20"/>
          <w:szCs w:val="20"/>
        </w:rPr>
        <w:t>non significan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P&gt;0.05)</w:t>
      </w:r>
    </w:p>
    <w:p w14:paraId="5457FA84" w14:textId="3468AC18" w:rsidR="0097036A" w:rsidRDefault="0097036A" w:rsidP="001048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05</w:t>
      </w:r>
    </w:p>
    <w:p w14:paraId="1A5C8A77" w14:textId="0C042B8D" w:rsidR="0097036A" w:rsidRDefault="0097036A" w:rsidP="001048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P&lt;0.01</w:t>
      </w:r>
    </w:p>
    <w:p w14:paraId="30D5900E" w14:textId="10D3F895" w:rsidR="0097036A" w:rsidRPr="005662BD" w:rsidRDefault="0097036A" w:rsidP="001048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P&lt;0.001</w:t>
      </w:r>
    </w:p>
    <w:p w14:paraId="34C3CE43" w14:textId="77777777" w:rsidR="006C3239" w:rsidRPr="005662BD" w:rsidRDefault="006C3239" w:rsidP="00104800">
      <w:pPr>
        <w:rPr>
          <w:rFonts w:ascii="Times New Roman" w:hAnsi="Times New Roman" w:cs="Times New Roman"/>
          <w:sz w:val="20"/>
          <w:szCs w:val="20"/>
        </w:rPr>
      </w:pPr>
    </w:p>
    <w:p w14:paraId="56CCBAA1" w14:textId="77777777" w:rsidR="006C3239" w:rsidRPr="005662BD" w:rsidRDefault="006C3239" w:rsidP="00104800">
      <w:pPr>
        <w:rPr>
          <w:rFonts w:ascii="Times New Roman" w:hAnsi="Times New Roman" w:cs="Times New Roman"/>
          <w:sz w:val="20"/>
          <w:szCs w:val="20"/>
        </w:rPr>
      </w:pPr>
    </w:p>
    <w:sectPr w:rsidR="006C3239" w:rsidRPr="005662BD" w:rsidSect="00533347"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347"/>
    <w:rsid w:val="00072AAE"/>
    <w:rsid w:val="00104800"/>
    <w:rsid w:val="00205A40"/>
    <w:rsid w:val="004554D7"/>
    <w:rsid w:val="004D05E3"/>
    <w:rsid w:val="00533347"/>
    <w:rsid w:val="005662BD"/>
    <w:rsid w:val="005B2579"/>
    <w:rsid w:val="005B42FB"/>
    <w:rsid w:val="006B3EEF"/>
    <w:rsid w:val="006C3239"/>
    <w:rsid w:val="006E18AC"/>
    <w:rsid w:val="00754821"/>
    <w:rsid w:val="007A7999"/>
    <w:rsid w:val="00866C75"/>
    <w:rsid w:val="00913E23"/>
    <w:rsid w:val="00956A63"/>
    <w:rsid w:val="0097036A"/>
    <w:rsid w:val="00A025FC"/>
    <w:rsid w:val="00B62FA7"/>
    <w:rsid w:val="00B8288C"/>
    <w:rsid w:val="00BA6E6B"/>
    <w:rsid w:val="00D06573"/>
    <w:rsid w:val="00EB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F2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5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29</Words>
  <Characters>188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G</Company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Niklas Mähler</cp:lastModifiedBy>
  <cp:revision>15</cp:revision>
  <dcterms:created xsi:type="dcterms:W3CDTF">2017-03-19T21:27:00Z</dcterms:created>
  <dcterms:modified xsi:type="dcterms:W3CDTF">2017-03-28T07:18:00Z</dcterms:modified>
</cp:coreProperties>
</file>